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  <w:tab w:val="left" w:pos="1260" w:leader="none"/>
        </w:tabs>
        <w:spacing w:lineRule="auto" w:line="360" w:before="0" w:after="200"/>
        <w:ind w:left="-187" w:right="-274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1: Primer sequences and amplification conditions for methylation and expression assays </w:t>
      </w:r>
    </w:p>
    <w:tbl>
      <w:tblPr>
        <w:tblW w:w="9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240"/>
        <w:gridCol w:w="3379"/>
        <w:gridCol w:w="722"/>
        <w:gridCol w:w="592"/>
        <w:gridCol w:w="720"/>
      </w:tblGrid>
      <w:tr>
        <w:trPr/>
        <w:tc>
          <w:tcPr>
            <w:tcW w:w="11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rimers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661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right="-28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  <w:tc>
          <w:tcPr>
            <w:tcW w:w="2034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CR conditions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>
          <w:trHeight w:val="219" w:hRule="atLeast"/>
        </w:trPr>
        <w:tc>
          <w:tcPr>
            <w:tcW w:w="11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7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18" w:right="-36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</w:t>
            </w:r>
          </w:p>
        </w:tc>
        <w:tc>
          <w:tcPr>
            <w:tcW w:w="33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90" w:right="-36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</w:t>
            </w:r>
          </w:p>
        </w:tc>
        <w:tc>
          <w:tcPr>
            <w:tcW w:w="131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nealing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</w:tr>
      <w:tr>
        <w:trPr>
          <w:trHeight w:val="219" w:hRule="atLeast"/>
        </w:trPr>
        <w:tc>
          <w:tcPr>
            <w:tcW w:w="11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7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8" w:right="-3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90" w:right="-36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 (°C)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 (s)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46" w:hRule="atLeast"/>
        </w:trPr>
        <w:tc>
          <w:tcPr>
            <w:tcW w:w="11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BRA 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8" w:right="-36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3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8" w:right="-3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08" w:right="-10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90"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TGTTTGATGTGAGAGTG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TACTCTACCTCCRTTC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AGTTYGGAGGAAGGATTTTTA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AATAATCCAAATACRCCAAACC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TTTYGTTTAGYGTATTTG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AAACCTCACATCCATACC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TGATAGTTAAGAAGGTTG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CCACTACCCTACC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S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GTTTTTTTGTGTGCGACG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GTCCCGAACCGAACG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CGGAATAATAGCGCG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GTCCATAACGAACGCG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CGGGTTTTAGCGTCG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ATCCACCGTCGAAAACG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T-PC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2-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GGCGGCAAGTTGATGGTGA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GAGTCATAGGCAGCCACTTC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2-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GGCGGCAAGTTGATGGTGA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CTGCAGCAGGCGATAGGGAC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</w:tr>
      <w:tr>
        <w:trPr>
          <w:trHeight w:val="346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76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CCAGCCTGGACTT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AGGCGTGATTGGTGG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</w:tr>
      <w:tr>
        <w:trPr>
          <w:trHeight w:val="346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76" w:hanging="0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-actin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108" w:right="-3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CTTCCTTCCTGGGCAT</w:t>
            </w:r>
          </w:p>
        </w:tc>
        <w:tc>
          <w:tcPr>
            <w:tcW w:w="3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18" w:right="-1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GCAATGATCTTGATCTTCATT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280" w:after="0"/>
        <w:ind w:left="54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for COBRA were also used for bisulfite sequencing.</w:t>
      </w:r>
    </w:p>
    <w:p>
      <w:pPr>
        <w:pStyle w:val="Normal"/>
        <w:numPr>
          <w:ilvl w:val="0"/>
          <w:numId w:val="1"/>
        </w:numPr>
        <w:spacing w:lineRule="auto" w:line="360" w:before="0" w:after="200"/>
        <w:ind w:left="54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All PCR done to 40 cycles and </w:t>
      </w:r>
      <w:r>
        <w:rPr>
          <w:rFonts w:cs="Times New Roman" w:ascii="Times New Roman" w:hAnsi="Times New Roman"/>
          <w:i/>
          <w:sz w:val="24"/>
          <w:szCs w:val="24"/>
        </w:rPr>
        <w:t>BstU I</w:t>
      </w:r>
      <w:r>
        <w:rPr>
          <w:rFonts w:cs="Times New Roman" w:ascii="Times New Roman" w:hAnsi="Times New Roman"/>
          <w:sz w:val="24"/>
          <w:szCs w:val="24"/>
        </w:rPr>
        <w:t xml:space="preserve"> enzyme was used to digest PCR products for COBRA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90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02:00Z</dcterms:created>
  <dc:creator>Mathewos</dc:creator>
  <dc:description/>
  <cp:keywords/>
  <dc:language>en-US</dc:language>
  <cp:lastModifiedBy>Tessema</cp:lastModifiedBy>
  <cp:lastPrinted>2011-09-02T16:51:00Z</cp:lastPrinted>
  <dcterms:modified xsi:type="dcterms:W3CDTF">2012-03-12T14:27:00Z</dcterms:modified>
  <cp:revision>3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